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898"/>
        <w:tblOverlap w:val="never"/>
        <w:tblW w:w="6240" w:type="dxa"/>
        <w:tblLook w:val="0420" w:firstRow="1" w:lastRow="0" w:firstColumn="0" w:lastColumn="0" w:noHBand="0" w:noVBand="1"/>
      </w:tblPr>
      <w:tblGrid>
        <w:gridCol w:w="1886"/>
        <w:gridCol w:w="4354"/>
      </w:tblGrid>
      <w:tr w:rsidR="006677A5" w:rsidRPr="006677A5" w14:paraId="5D125752" w14:textId="77777777" w:rsidTr="006677A5">
        <w:trPr>
          <w:trHeight w:val="644"/>
        </w:trPr>
        <w:tc>
          <w:tcPr>
            <w:tcW w:w="1886" w:type="dxa"/>
            <w:hideMark/>
          </w:tcPr>
          <w:p w14:paraId="7E053BE7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h-Primer</w:t>
            </w:r>
          </w:p>
        </w:tc>
        <w:tc>
          <w:tcPr>
            <w:tcW w:w="4354" w:type="dxa"/>
            <w:hideMark/>
          </w:tcPr>
          <w:p w14:paraId="29D7F658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Sequence (5’-3’)</w:t>
            </w:r>
          </w:p>
        </w:tc>
      </w:tr>
      <w:tr w:rsidR="006677A5" w:rsidRPr="006677A5" w14:paraId="1B464284" w14:textId="77777777" w:rsidTr="006677A5">
        <w:trPr>
          <w:trHeight w:val="473"/>
        </w:trPr>
        <w:tc>
          <w:tcPr>
            <w:tcW w:w="1886" w:type="dxa"/>
            <w:hideMark/>
          </w:tcPr>
          <w:p w14:paraId="23ACDE53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TNF-</w:t>
            </w:r>
            <w:r w:rsidRPr="006677A5">
              <w:rPr>
                <w:b/>
                <w:bCs/>
                <w:lang w:val="el-GR"/>
              </w:rPr>
              <w:t>α</w:t>
            </w:r>
          </w:p>
        </w:tc>
        <w:tc>
          <w:tcPr>
            <w:tcW w:w="4354" w:type="dxa"/>
            <w:hideMark/>
          </w:tcPr>
          <w:p w14:paraId="39D9E175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F- CTCTTCTGCCTGCTGCACTTTG</w:t>
            </w:r>
          </w:p>
          <w:p w14:paraId="76AB0E08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R- ATGGGCTACAGGCTTGTCACTC</w:t>
            </w:r>
          </w:p>
        </w:tc>
      </w:tr>
      <w:tr w:rsidR="006677A5" w:rsidRPr="006677A5" w14:paraId="39A84A08" w14:textId="77777777" w:rsidTr="006677A5">
        <w:trPr>
          <w:trHeight w:val="473"/>
        </w:trPr>
        <w:tc>
          <w:tcPr>
            <w:tcW w:w="1886" w:type="dxa"/>
            <w:hideMark/>
          </w:tcPr>
          <w:p w14:paraId="7172944C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AKT1</w:t>
            </w:r>
          </w:p>
        </w:tc>
        <w:tc>
          <w:tcPr>
            <w:tcW w:w="4354" w:type="dxa"/>
            <w:hideMark/>
          </w:tcPr>
          <w:p w14:paraId="53B0195A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F- TGGACTACCTGCACTCGGAGAA</w:t>
            </w:r>
          </w:p>
          <w:p w14:paraId="25C96159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R- GTGCCGCAAAAGGTCTTCATGG</w:t>
            </w:r>
          </w:p>
        </w:tc>
      </w:tr>
      <w:tr w:rsidR="006677A5" w:rsidRPr="006677A5" w14:paraId="2D979390" w14:textId="77777777" w:rsidTr="006677A5">
        <w:trPr>
          <w:trHeight w:val="473"/>
        </w:trPr>
        <w:tc>
          <w:tcPr>
            <w:tcW w:w="1886" w:type="dxa"/>
            <w:hideMark/>
          </w:tcPr>
          <w:p w14:paraId="082CDF50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IL1b</w:t>
            </w:r>
          </w:p>
        </w:tc>
        <w:tc>
          <w:tcPr>
            <w:tcW w:w="4354" w:type="dxa"/>
            <w:hideMark/>
          </w:tcPr>
          <w:p w14:paraId="3C7FC1B3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F- GCAGAGACTGTAGGTAGTTTCGG</w:t>
            </w:r>
          </w:p>
          <w:p w14:paraId="0C36CE5E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R- GCAGAGACTGTAGGTAGTTTCGG</w:t>
            </w:r>
          </w:p>
        </w:tc>
      </w:tr>
      <w:tr w:rsidR="006677A5" w:rsidRPr="006677A5" w14:paraId="732F8DFD" w14:textId="77777777" w:rsidTr="006677A5">
        <w:trPr>
          <w:trHeight w:val="473"/>
        </w:trPr>
        <w:tc>
          <w:tcPr>
            <w:tcW w:w="1886" w:type="dxa"/>
            <w:hideMark/>
          </w:tcPr>
          <w:p w14:paraId="2B04C39F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MAPK1</w:t>
            </w:r>
          </w:p>
        </w:tc>
        <w:tc>
          <w:tcPr>
            <w:tcW w:w="4354" w:type="dxa"/>
            <w:hideMark/>
          </w:tcPr>
          <w:p w14:paraId="70D16919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F- CCATCTGCCTTGCTTACCTT</w:t>
            </w:r>
          </w:p>
          <w:p w14:paraId="2CB9E915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R- AGCACCTGGGACTCAAACTG</w:t>
            </w:r>
          </w:p>
        </w:tc>
      </w:tr>
      <w:tr w:rsidR="006677A5" w:rsidRPr="006677A5" w14:paraId="787664C0" w14:textId="77777777" w:rsidTr="006677A5">
        <w:trPr>
          <w:trHeight w:val="473"/>
        </w:trPr>
        <w:tc>
          <w:tcPr>
            <w:tcW w:w="1886" w:type="dxa"/>
            <w:hideMark/>
          </w:tcPr>
          <w:p w14:paraId="02670811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IL-6</w:t>
            </w:r>
          </w:p>
        </w:tc>
        <w:tc>
          <w:tcPr>
            <w:tcW w:w="4354" w:type="dxa"/>
            <w:hideMark/>
          </w:tcPr>
          <w:p w14:paraId="45AD300B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F- CCCTGACCCAACCACAAATGC</w:t>
            </w:r>
          </w:p>
          <w:p w14:paraId="2018F4DC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R- CAACAACAATCTGAGGTGCCCAT</w:t>
            </w:r>
          </w:p>
        </w:tc>
      </w:tr>
      <w:tr w:rsidR="006677A5" w:rsidRPr="006677A5" w14:paraId="11F638E6" w14:textId="77777777" w:rsidTr="006677A5">
        <w:trPr>
          <w:trHeight w:val="473"/>
        </w:trPr>
        <w:tc>
          <w:tcPr>
            <w:tcW w:w="1886" w:type="dxa"/>
            <w:hideMark/>
          </w:tcPr>
          <w:p w14:paraId="710408DE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MAPK3</w:t>
            </w:r>
          </w:p>
        </w:tc>
        <w:tc>
          <w:tcPr>
            <w:tcW w:w="4354" w:type="dxa"/>
            <w:hideMark/>
          </w:tcPr>
          <w:p w14:paraId="42D514E0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F- TGGCAAGCACTACCTGGATCAG</w:t>
            </w:r>
          </w:p>
          <w:p w14:paraId="038EA255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R- GCAGAGACTGTAGGTAGTTTCGG</w:t>
            </w:r>
          </w:p>
        </w:tc>
      </w:tr>
      <w:tr w:rsidR="006677A5" w:rsidRPr="006677A5" w14:paraId="5ACD9B03" w14:textId="77777777" w:rsidTr="006677A5">
        <w:trPr>
          <w:trHeight w:val="473"/>
        </w:trPr>
        <w:tc>
          <w:tcPr>
            <w:tcW w:w="1886" w:type="dxa"/>
            <w:hideMark/>
          </w:tcPr>
          <w:p w14:paraId="2DF194DD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CASP3</w:t>
            </w:r>
          </w:p>
        </w:tc>
        <w:tc>
          <w:tcPr>
            <w:tcW w:w="4354" w:type="dxa"/>
            <w:hideMark/>
          </w:tcPr>
          <w:p w14:paraId="27E8BCCD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F- TGATGATGTGGAAGAACTTAGG</w:t>
            </w:r>
          </w:p>
          <w:p w14:paraId="269FC823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R- ACGGCTCCGCACCTGCTGAGGC</w:t>
            </w:r>
          </w:p>
        </w:tc>
      </w:tr>
      <w:tr w:rsidR="006677A5" w:rsidRPr="006677A5" w14:paraId="3AC228C3" w14:textId="77777777" w:rsidTr="006677A5">
        <w:trPr>
          <w:trHeight w:val="473"/>
        </w:trPr>
        <w:tc>
          <w:tcPr>
            <w:tcW w:w="1886" w:type="dxa"/>
            <w:hideMark/>
          </w:tcPr>
          <w:p w14:paraId="1CC0BA0D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CCND</w:t>
            </w:r>
          </w:p>
        </w:tc>
        <w:tc>
          <w:tcPr>
            <w:tcW w:w="4354" w:type="dxa"/>
            <w:hideMark/>
          </w:tcPr>
          <w:p w14:paraId="28AE5725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F- ATGTTCGTGGCCTCTAAGATGA</w:t>
            </w:r>
          </w:p>
          <w:p w14:paraId="4351F8CA" w14:textId="77777777" w:rsidR="006677A5" w:rsidRPr="006677A5" w:rsidRDefault="006677A5" w:rsidP="006677A5">
            <w:pPr>
              <w:spacing w:after="160" w:line="259" w:lineRule="auto"/>
            </w:pPr>
            <w:r w:rsidRPr="006677A5">
              <w:rPr>
                <w:b/>
                <w:bCs/>
              </w:rPr>
              <w:t>R- CAGGTTCCACTTGAGCTTGTTC</w:t>
            </w:r>
          </w:p>
        </w:tc>
      </w:tr>
    </w:tbl>
    <w:p w14:paraId="258E1658" w14:textId="73877F69" w:rsidR="00B44FD1" w:rsidRDefault="006677A5">
      <w:r>
        <w:t>Table S1: Primer sequence used in the study</w:t>
      </w:r>
      <w:r>
        <w:br w:type="textWrapping" w:clear="all"/>
      </w:r>
    </w:p>
    <w:p w14:paraId="302FD8D4" w14:textId="369E1642" w:rsidR="006677A5" w:rsidRDefault="006677A5"/>
    <w:p w14:paraId="69C8A243" w14:textId="5105DEB2" w:rsidR="006677A5" w:rsidRDefault="006677A5"/>
    <w:p w14:paraId="693D4441" w14:textId="6E705989" w:rsidR="006677A5" w:rsidRDefault="006677A5"/>
    <w:p w14:paraId="6727DA7F" w14:textId="7EF6328B" w:rsidR="006677A5" w:rsidRDefault="006677A5"/>
    <w:p w14:paraId="45FDFABA" w14:textId="3B8891B4" w:rsidR="006677A5" w:rsidRDefault="006677A5"/>
    <w:p w14:paraId="014A81F5" w14:textId="22684622" w:rsidR="006677A5" w:rsidRDefault="006677A5"/>
    <w:p w14:paraId="15574DB0" w14:textId="514C14EB" w:rsidR="006677A5" w:rsidRDefault="006677A5"/>
    <w:p w14:paraId="6ECB5180" w14:textId="090280A8" w:rsidR="006677A5" w:rsidRDefault="006677A5"/>
    <w:p w14:paraId="400E68E6" w14:textId="03DB1E6B" w:rsidR="006677A5" w:rsidRDefault="006677A5"/>
    <w:p w14:paraId="082AA0B4" w14:textId="6663C4D9" w:rsidR="006677A5" w:rsidRDefault="006677A5"/>
    <w:p w14:paraId="1C83A029" w14:textId="00A40AE2" w:rsidR="006677A5" w:rsidRDefault="006677A5"/>
    <w:p w14:paraId="3042263E" w14:textId="74C1DD75" w:rsidR="006677A5" w:rsidRDefault="006677A5"/>
    <w:p w14:paraId="4C59BB0A" w14:textId="296955A9" w:rsidR="006677A5" w:rsidRDefault="006677A5"/>
    <w:p w14:paraId="490804DE" w14:textId="53AF95A2" w:rsidR="006677A5" w:rsidRDefault="006677A5"/>
    <w:p w14:paraId="120C51A7" w14:textId="7DA5396C" w:rsidR="006677A5" w:rsidRDefault="006677A5"/>
    <w:p w14:paraId="4698E88F" w14:textId="731E8765" w:rsidR="006677A5" w:rsidRDefault="006677A5"/>
    <w:p w14:paraId="753D1889" w14:textId="43E340DF" w:rsidR="006677A5" w:rsidRDefault="006677A5"/>
    <w:p w14:paraId="003C83A8" w14:textId="2C9372F0" w:rsidR="006677A5" w:rsidRDefault="006677A5"/>
    <w:p w14:paraId="2FAD2FCA" w14:textId="220F2F01" w:rsidR="006677A5" w:rsidRDefault="006677A5"/>
    <w:p w14:paraId="3B8AEBF1" w14:textId="0D39E898" w:rsidR="006677A5" w:rsidRDefault="006677A5">
      <w:r>
        <w:br w:type="page"/>
      </w:r>
    </w:p>
    <w:p w14:paraId="019CCC11" w14:textId="2048C549" w:rsidR="006677A5" w:rsidRDefault="006677A5">
      <w:r>
        <w:lastRenderedPageBreak/>
        <w:t>Table S2: Molecular docking result between relevant proteins and DHF</w:t>
      </w:r>
    </w:p>
    <w:tbl>
      <w:tblPr>
        <w:tblW w:w="4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0"/>
        <w:gridCol w:w="1600"/>
        <w:gridCol w:w="1780"/>
      </w:tblGrid>
      <w:tr w:rsidR="006677A5" w:rsidRPr="006677A5" w14:paraId="1EB1541C" w14:textId="77777777" w:rsidTr="006677A5">
        <w:trPr>
          <w:trHeight w:val="1102"/>
        </w:trPr>
        <w:tc>
          <w:tcPr>
            <w:tcW w:w="15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9D18E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A3F34D" w14:textId="77777777" w:rsidR="006677A5" w:rsidRPr="006677A5" w:rsidRDefault="006677A5" w:rsidP="006677A5">
            <w:r w:rsidRPr="006677A5">
              <w:rPr>
                <w:b/>
                <w:bCs/>
              </w:rPr>
              <w:t>Compound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9D18E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B9D286" w14:textId="77777777" w:rsidR="006677A5" w:rsidRPr="006677A5" w:rsidRDefault="006677A5" w:rsidP="006677A5">
            <w:r w:rsidRPr="006677A5">
              <w:rPr>
                <w:b/>
                <w:bCs/>
              </w:rPr>
              <w:t>Gene Name</w:t>
            </w:r>
          </w:p>
        </w:tc>
        <w:tc>
          <w:tcPr>
            <w:tcW w:w="17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9D18E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CE3AC4" w14:textId="77777777" w:rsidR="006677A5" w:rsidRPr="006677A5" w:rsidRDefault="006677A5" w:rsidP="006677A5">
            <w:r w:rsidRPr="006677A5">
              <w:rPr>
                <w:b/>
                <w:bCs/>
              </w:rPr>
              <w:t>Affinity (Kcal/mol)</w:t>
            </w:r>
          </w:p>
        </w:tc>
      </w:tr>
      <w:tr w:rsidR="006677A5" w:rsidRPr="006677A5" w14:paraId="1529CB54" w14:textId="77777777" w:rsidTr="006677A5">
        <w:trPr>
          <w:trHeight w:val="648"/>
        </w:trPr>
        <w:tc>
          <w:tcPr>
            <w:tcW w:w="15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F48706" w14:textId="77777777" w:rsidR="006677A5" w:rsidRPr="006677A5" w:rsidRDefault="006677A5" w:rsidP="006677A5">
            <w:r w:rsidRPr="006677A5">
              <w:t>DHF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ECA448" w14:textId="77777777" w:rsidR="006677A5" w:rsidRPr="006677A5" w:rsidRDefault="006677A5" w:rsidP="006677A5">
            <w:r w:rsidRPr="006677A5">
              <w:t xml:space="preserve">TNF 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673359" w14:textId="77777777" w:rsidR="006677A5" w:rsidRPr="006677A5" w:rsidRDefault="006677A5" w:rsidP="006677A5">
            <w:r w:rsidRPr="006677A5">
              <w:t>-7.7</w:t>
            </w:r>
          </w:p>
        </w:tc>
      </w:tr>
      <w:tr w:rsidR="006677A5" w:rsidRPr="006677A5" w14:paraId="429D9B9F" w14:textId="77777777" w:rsidTr="006677A5">
        <w:trPr>
          <w:trHeight w:val="6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A21DD" w14:textId="77777777" w:rsidR="006677A5" w:rsidRPr="006677A5" w:rsidRDefault="006677A5" w:rsidP="006677A5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A21F03" w14:textId="77777777" w:rsidR="006677A5" w:rsidRPr="006677A5" w:rsidRDefault="006677A5" w:rsidP="006677A5">
            <w:r w:rsidRPr="006677A5">
              <w:t>MAPK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8C7627" w14:textId="77777777" w:rsidR="006677A5" w:rsidRPr="006677A5" w:rsidRDefault="006677A5" w:rsidP="006677A5">
            <w:r w:rsidRPr="006677A5">
              <w:t>-7.3</w:t>
            </w:r>
          </w:p>
        </w:tc>
      </w:tr>
      <w:tr w:rsidR="006677A5" w:rsidRPr="006677A5" w14:paraId="1C8A1487" w14:textId="77777777" w:rsidTr="006677A5">
        <w:trPr>
          <w:trHeight w:val="6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7FA5B" w14:textId="77777777" w:rsidR="006677A5" w:rsidRPr="006677A5" w:rsidRDefault="006677A5" w:rsidP="006677A5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FC357F" w14:textId="77777777" w:rsidR="006677A5" w:rsidRPr="006677A5" w:rsidRDefault="006677A5" w:rsidP="006677A5">
            <w:r w:rsidRPr="006677A5">
              <w:t>IL1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9D2B12" w14:textId="77777777" w:rsidR="006677A5" w:rsidRPr="006677A5" w:rsidRDefault="006677A5" w:rsidP="006677A5">
            <w:r w:rsidRPr="006677A5">
              <w:t>-7.3</w:t>
            </w:r>
          </w:p>
        </w:tc>
      </w:tr>
      <w:tr w:rsidR="006677A5" w:rsidRPr="006677A5" w14:paraId="53952858" w14:textId="77777777" w:rsidTr="006677A5">
        <w:trPr>
          <w:trHeight w:val="6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2415A" w14:textId="77777777" w:rsidR="006677A5" w:rsidRPr="006677A5" w:rsidRDefault="006677A5" w:rsidP="006677A5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D21062" w14:textId="77777777" w:rsidR="006677A5" w:rsidRPr="006677A5" w:rsidRDefault="006677A5" w:rsidP="006677A5">
            <w:r w:rsidRPr="006677A5">
              <w:t>IL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CB4EA7" w14:textId="77777777" w:rsidR="006677A5" w:rsidRPr="006677A5" w:rsidRDefault="006677A5" w:rsidP="006677A5">
            <w:r w:rsidRPr="006677A5">
              <w:t>-6.9</w:t>
            </w:r>
          </w:p>
        </w:tc>
      </w:tr>
      <w:tr w:rsidR="006677A5" w:rsidRPr="006677A5" w14:paraId="42951C17" w14:textId="77777777" w:rsidTr="006677A5">
        <w:trPr>
          <w:trHeight w:val="6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9A358" w14:textId="77777777" w:rsidR="006677A5" w:rsidRPr="006677A5" w:rsidRDefault="006677A5" w:rsidP="006677A5"/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3C259B" w14:textId="77777777" w:rsidR="006677A5" w:rsidRPr="006677A5" w:rsidRDefault="006677A5" w:rsidP="006677A5">
            <w:r w:rsidRPr="006677A5">
              <w:t>CCND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2F0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7BA5D2" w14:textId="77777777" w:rsidR="006677A5" w:rsidRPr="006677A5" w:rsidRDefault="006677A5" w:rsidP="006677A5">
            <w:r w:rsidRPr="006677A5">
              <w:t>-6.3</w:t>
            </w:r>
          </w:p>
        </w:tc>
      </w:tr>
    </w:tbl>
    <w:p w14:paraId="778CD763" w14:textId="1EE4B3BA" w:rsidR="006677A5" w:rsidRDefault="006677A5">
      <w:r>
        <w:t xml:space="preserve"> </w:t>
      </w:r>
    </w:p>
    <w:p w14:paraId="46CFA1B0" w14:textId="637289B8" w:rsidR="006677A5" w:rsidRDefault="006677A5">
      <w:r>
        <w:t xml:space="preserve">Table S2: </w:t>
      </w:r>
      <w:r w:rsidRPr="006677A5">
        <w:t xml:space="preserve">The binding modes of DHF with critical targets were predicted molecular docking by </w:t>
      </w:r>
      <w:proofErr w:type="spellStart"/>
      <w:r w:rsidRPr="006677A5">
        <w:t>AutoDock</w:t>
      </w:r>
      <w:proofErr w:type="spellEnd"/>
      <w:r w:rsidRPr="006677A5">
        <w:t xml:space="preserve"> Vina. The higher negative binding score indicate that DHF binds to the selected target with a higher affinity as indicated.  </w:t>
      </w:r>
    </w:p>
    <w:sectPr w:rsidR="00667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C89B3" w14:textId="77777777" w:rsidR="006677A5" w:rsidRDefault="006677A5" w:rsidP="006677A5">
      <w:pPr>
        <w:spacing w:after="0" w:line="240" w:lineRule="auto"/>
      </w:pPr>
      <w:r>
        <w:separator/>
      </w:r>
    </w:p>
  </w:endnote>
  <w:endnote w:type="continuationSeparator" w:id="0">
    <w:p w14:paraId="0CA517F2" w14:textId="77777777" w:rsidR="006677A5" w:rsidRDefault="006677A5" w:rsidP="00667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A8BE3" w14:textId="77777777" w:rsidR="006677A5" w:rsidRDefault="006677A5" w:rsidP="006677A5">
      <w:pPr>
        <w:spacing w:after="0" w:line="240" w:lineRule="auto"/>
      </w:pPr>
      <w:r>
        <w:separator/>
      </w:r>
    </w:p>
  </w:footnote>
  <w:footnote w:type="continuationSeparator" w:id="0">
    <w:p w14:paraId="27EB19BD" w14:textId="77777777" w:rsidR="006677A5" w:rsidRDefault="006677A5" w:rsidP="00667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7A5"/>
    <w:rsid w:val="006677A5"/>
    <w:rsid w:val="00B4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1E36D"/>
  <w15:chartTrackingRefBased/>
  <w15:docId w15:val="{FCD37EE9-0434-4EC1-9AE5-4BD47678A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7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7A5"/>
  </w:style>
  <w:style w:type="paragraph" w:styleId="Footer">
    <w:name w:val="footer"/>
    <w:basedOn w:val="Normal"/>
    <w:link w:val="FooterChar"/>
    <w:uiPriority w:val="99"/>
    <w:unhideWhenUsed/>
    <w:rsid w:val="00667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5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key, Anish</dc:creator>
  <cp:keywords/>
  <dc:description/>
  <cp:lastModifiedBy>Maskey, Anish</cp:lastModifiedBy>
  <cp:revision>1</cp:revision>
  <dcterms:created xsi:type="dcterms:W3CDTF">2022-08-09T14:01:00Z</dcterms:created>
  <dcterms:modified xsi:type="dcterms:W3CDTF">2022-08-09T14:04:00Z</dcterms:modified>
</cp:coreProperties>
</file>